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272A91" w14:textId="28620BC9" w:rsidR="00D976FD" w:rsidRPr="00B1017E" w:rsidRDefault="004505A5" w:rsidP="00E627DD">
      <w:pPr>
        <w:spacing w:line="480" w:lineRule="auto"/>
        <w:ind w:leftChars="-270" w:left="-567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505A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51D3A" w:rsidRPr="008F78B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F7277" w:rsidRPr="008F78B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51D3A" w:rsidRPr="008F78B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51D3A" w:rsidRPr="00B1017E">
        <w:rPr>
          <w:rFonts w:ascii="Times New Roman" w:hAnsi="Times New Roman" w:cs="Times New Roman"/>
          <w:b/>
          <w:bCs/>
          <w:sz w:val="24"/>
          <w:szCs w:val="24"/>
        </w:rPr>
        <w:t xml:space="preserve">The Clinical Characteristics of the </w:t>
      </w:r>
      <w:r w:rsidR="00D976FD" w:rsidRPr="00B1017E">
        <w:rPr>
          <w:rFonts w:ascii="Times New Roman" w:hAnsi="Times New Roman" w:cs="Times New Roman"/>
          <w:b/>
          <w:bCs/>
          <w:sz w:val="24"/>
          <w:szCs w:val="24"/>
        </w:rPr>
        <w:t>participating patients</w:t>
      </w:r>
      <w:r w:rsidR="00CA090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9923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3"/>
        <w:gridCol w:w="1162"/>
        <w:gridCol w:w="1173"/>
        <w:gridCol w:w="1276"/>
        <w:gridCol w:w="1276"/>
        <w:gridCol w:w="1275"/>
        <w:gridCol w:w="1418"/>
      </w:tblGrid>
      <w:tr w:rsidR="00551D3A" w14:paraId="6F349E8F" w14:textId="77777777" w:rsidTr="00D202DC">
        <w:trPr>
          <w:trHeight w:val="319"/>
        </w:trPr>
        <w:tc>
          <w:tcPr>
            <w:tcW w:w="2343" w:type="dxa"/>
            <w:tcBorders>
              <w:top w:val="single" w:sz="4" w:space="0" w:color="auto"/>
            </w:tcBorders>
          </w:tcPr>
          <w:p w14:paraId="68249B49" w14:textId="77777777" w:rsidR="00551D3A" w:rsidRDefault="00551D3A" w:rsidP="00D9046E">
            <w:pPr>
              <w:spacing w:line="480" w:lineRule="auto"/>
            </w:pPr>
          </w:p>
        </w:tc>
        <w:tc>
          <w:tcPr>
            <w:tcW w:w="758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F66360E" w14:textId="77777777" w:rsidR="00551D3A" w:rsidRPr="002B2364" w:rsidRDefault="00551D3A" w:rsidP="00D904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364">
              <w:rPr>
                <w:rFonts w:ascii="Times New Roman" w:hAnsi="Times New Roman" w:cs="Times New Roman"/>
                <w:sz w:val="24"/>
                <w:szCs w:val="24"/>
              </w:rPr>
              <w:t>Patients ID</w:t>
            </w:r>
          </w:p>
        </w:tc>
      </w:tr>
      <w:tr w:rsidR="00BA232A" w14:paraId="231E90E2" w14:textId="77777777" w:rsidTr="00D202DC">
        <w:trPr>
          <w:trHeight w:val="364"/>
        </w:trPr>
        <w:tc>
          <w:tcPr>
            <w:tcW w:w="2343" w:type="dxa"/>
            <w:tcBorders>
              <w:bottom w:val="single" w:sz="4" w:space="0" w:color="auto"/>
            </w:tcBorders>
          </w:tcPr>
          <w:p w14:paraId="50B3CE3B" w14:textId="77777777" w:rsidR="00551D3A" w:rsidRDefault="00551D3A" w:rsidP="00D9046E">
            <w:pPr>
              <w:spacing w:line="480" w:lineRule="auto"/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Clinical characteristic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1CFB980F" w14:textId="2E5B6C50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PT1</w:t>
            </w:r>
            <w:r w:rsidR="005148AD" w:rsidRPr="00C020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7B053D21" w14:textId="1A046A89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PT2</w:t>
            </w:r>
            <w:r w:rsidR="005148AD" w:rsidRPr="00C020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071859" w14:textId="481778F3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r w:rsidR="005148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148AD" w:rsidRPr="00C020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3DBD77" w14:textId="42143C92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PT4</w:t>
            </w:r>
            <w:r w:rsidR="005148AD" w:rsidRPr="00C020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59A3B5F" w14:textId="3485F830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PT5</w:t>
            </w:r>
            <w:r w:rsidR="005148AD" w:rsidRPr="00C020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E48DBE" w14:textId="162CC4C8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PT6</w:t>
            </w:r>
            <w:r w:rsidR="005148AD" w:rsidRPr="00C020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A232A" w14:paraId="7098E1E3" w14:textId="77777777" w:rsidTr="00D202DC">
        <w:trPr>
          <w:trHeight w:val="758"/>
        </w:trPr>
        <w:tc>
          <w:tcPr>
            <w:tcW w:w="2343" w:type="dxa"/>
            <w:tcBorders>
              <w:top w:val="single" w:sz="4" w:space="0" w:color="auto"/>
            </w:tcBorders>
          </w:tcPr>
          <w:p w14:paraId="66A9064A" w14:textId="77777777" w:rsidR="00551D3A" w:rsidRDefault="00551D3A" w:rsidP="00D9046E">
            <w:pPr>
              <w:spacing w:line="480" w:lineRule="auto"/>
            </w:pPr>
            <w:r w:rsidRPr="00E21A5B">
              <w:rPr>
                <w:rFonts w:ascii="Times New Roman" w:hAnsi="Times New Roman" w:cs="Times New Roman"/>
                <w:sz w:val="24"/>
                <w:szCs w:val="24"/>
              </w:rPr>
              <w:t>Numbers of collected cell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7D633D10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632A9C80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C2C6EB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561F34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5F7F537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872B67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BA232A" w14:paraId="66AD0937" w14:textId="77777777" w:rsidTr="00D202DC">
        <w:trPr>
          <w:trHeight w:val="850"/>
        </w:trPr>
        <w:tc>
          <w:tcPr>
            <w:tcW w:w="2343" w:type="dxa"/>
          </w:tcPr>
          <w:p w14:paraId="341EA8A4" w14:textId="77777777" w:rsidR="00551D3A" w:rsidRDefault="00551D3A" w:rsidP="00D9046E">
            <w:pPr>
              <w:spacing w:line="480" w:lineRule="auto"/>
            </w:pPr>
            <w:r w:rsidRPr="00E21A5B">
              <w:rPr>
                <w:rFonts w:ascii="Times New Roman" w:hAnsi="Times New Roman" w:cs="Times New Roman"/>
                <w:sz w:val="24"/>
                <w:szCs w:val="24"/>
              </w:rPr>
              <w:t>Numbers of analysis cells</w:t>
            </w:r>
          </w:p>
        </w:tc>
        <w:tc>
          <w:tcPr>
            <w:tcW w:w="1162" w:type="dxa"/>
          </w:tcPr>
          <w:p w14:paraId="17387A11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73" w:type="dxa"/>
          </w:tcPr>
          <w:p w14:paraId="6CAF9386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76" w:type="dxa"/>
          </w:tcPr>
          <w:p w14:paraId="26BB621C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6" w:type="dxa"/>
          </w:tcPr>
          <w:p w14:paraId="7DAF8B55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75" w:type="dxa"/>
          </w:tcPr>
          <w:p w14:paraId="528140CD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8" w:type="dxa"/>
          </w:tcPr>
          <w:p w14:paraId="439FDB4E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BA232A" w14:paraId="7C7F5EC9" w14:textId="77777777" w:rsidTr="00D202DC">
        <w:trPr>
          <w:trHeight w:val="624"/>
        </w:trPr>
        <w:tc>
          <w:tcPr>
            <w:tcW w:w="2343" w:type="dxa"/>
          </w:tcPr>
          <w:p w14:paraId="17476092" w14:textId="77777777" w:rsidR="00551D3A" w:rsidRDefault="00551D3A" w:rsidP="00D9046E">
            <w:pPr>
              <w:spacing w:line="480" w:lineRule="auto"/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62" w:type="dxa"/>
          </w:tcPr>
          <w:p w14:paraId="28506F7F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73" w:type="dxa"/>
          </w:tcPr>
          <w:p w14:paraId="30D2264B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</w:tcPr>
          <w:p w14:paraId="0913C5D8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76" w:type="dxa"/>
          </w:tcPr>
          <w:p w14:paraId="5699A498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5" w:type="dxa"/>
          </w:tcPr>
          <w:p w14:paraId="5F4C2CBD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18" w:type="dxa"/>
          </w:tcPr>
          <w:p w14:paraId="085D407B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BA232A" w14:paraId="5B88473E" w14:textId="77777777" w:rsidTr="00D202DC">
        <w:trPr>
          <w:trHeight w:val="624"/>
        </w:trPr>
        <w:tc>
          <w:tcPr>
            <w:tcW w:w="2343" w:type="dxa"/>
          </w:tcPr>
          <w:p w14:paraId="3D643663" w14:textId="77777777" w:rsidR="00551D3A" w:rsidRDefault="00551D3A" w:rsidP="00D9046E">
            <w:pPr>
              <w:spacing w:line="480" w:lineRule="auto"/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62" w:type="dxa"/>
          </w:tcPr>
          <w:p w14:paraId="4887470F" w14:textId="525E6B5E" w:rsidR="00551D3A" w:rsidRPr="00C020A6" w:rsidRDefault="00A310BF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51D3A" w:rsidRPr="00C020A6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173" w:type="dxa"/>
          </w:tcPr>
          <w:p w14:paraId="08BDF527" w14:textId="2C759A96" w:rsidR="00551D3A" w:rsidRPr="00C020A6" w:rsidRDefault="00A310BF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51D3A" w:rsidRPr="00C020A6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6" w:type="dxa"/>
          </w:tcPr>
          <w:p w14:paraId="7A727F74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</w:tcPr>
          <w:p w14:paraId="15907E61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5" w:type="dxa"/>
          </w:tcPr>
          <w:p w14:paraId="634CFED1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8" w:type="dxa"/>
          </w:tcPr>
          <w:p w14:paraId="1BD87EE1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A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BA232A" w14:paraId="2B5358C8" w14:textId="77777777" w:rsidTr="00D202DC">
        <w:trPr>
          <w:trHeight w:val="624"/>
        </w:trPr>
        <w:tc>
          <w:tcPr>
            <w:tcW w:w="2343" w:type="dxa"/>
          </w:tcPr>
          <w:p w14:paraId="1621F6A2" w14:textId="77777777" w:rsidR="00551D3A" w:rsidRDefault="00551D3A" w:rsidP="00D9046E">
            <w:pPr>
              <w:spacing w:line="480" w:lineRule="auto"/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Etiology</w:t>
            </w:r>
          </w:p>
        </w:tc>
        <w:tc>
          <w:tcPr>
            <w:tcW w:w="1162" w:type="dxa"/>
          </w:tcPr>
          <w:p w14:paraId="2FFF67EA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</w:tcPr>
          <w:p w14:paraId="74424549" w14:textId="77777777" w:rsidR="00551D3A" w:rsidRPr="00FB704D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</w:p>
        </w:tc>
        <w:tc>
          <w:tcPr>
            <w:tcW w:w="1276" w:type="dxa"/>
          </w:tcPr>
          <w:p w14:paraId="2D68F416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E68BF7E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38713E7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0133133" w14:textId="77777777" w:rsidR="00551D3A" w:rsidRPr="00C020A6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32A" w14:paraId="29C68233" w14:textId="77777777" w:rsidTr="00D202DC">
        <w:trPr>
          <w:trHeight w:val="624"/>
        </w:trPr>
        <w:tc>
          <w:tcPr>
            <w:tcW w:w="2343" w:type="dxa"/>
          </w:tcPr>
          <w:p w14:paraId="3781AFD2" w14:textId="77777777" w:rsidR="00551D3A" w:rsidRPr="00436060" w:rsidRDefault="00551D3A" w:rsidP="00D9046E">
            <w:pPr>
              <w:spacing w:line="480" w:lineRule="auto"/>
              <w:ind w:firstLineChars="50" w:firstLine="120"/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162" w:type="dxa"/>
          </w:tcPr>
          <w:p w14:paraId="0542E9DA" w14:textId="1A72417E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3" w:type="dxa"/>
          </w:tcPr>
          <w:p w14:paraId="73120C83" w14:textId="5CA7566C" w:rsidR="00551D3A" w:rsidRPr="00436060" w:rsidRDefault="00FB704D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436060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1276" w:type="dxa"/>
          </w:tcPr>
          <w:p w14:paraId="1676DFE6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69783A04" w14:textId="4664A4A0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A679B5" w:rsidRPr="0043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14:paraId="4456A5E3" w14:textId="77777777" w:rsidR="00551D3A" w:rsidRPr="00A679B5" w:rsidRDefault="00551D3A" w:rsidP="00D90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9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4B26C7A9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232A" w14:paraId="626E6545" w14:textId="77777777" w:rsidTr="00D202DC">
        <w:trPr>
          <w:trHeight w:val="624"/>
        </w:trPr>
        <w:tc>
          <w:tcPr>
            <w:tcW w:w="2343" w:type="dxa"/>
          </w:tcPr>
          <w:p w14:paraId="3F7DB645" w14:textId="77777777" w:rsidR="00551D3A" w:rsidRPr="00436060" w:rsidRDefault="00551D3A" w:rsidP="00D9046E">
            <w:pPr>
              <w:spacing w:line="480" w:lineRule="auto"/>
              <w:ind w:firstLineChars="50" w:firstLine="120"/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HCV</w:t>
            </w:r>
          </w:p>
        </w:tc>
        <w:tc>
          <w:tcPr>
            <w:tcW w:w="1162" w:type="dxa"/>
          </w:tcPr>
          <w:p w14:paraId="54C64371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3" w:type="dxa"/>
          </w:tcPr>
          <w:p w14:paraId="55161FBD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4CCC7FC2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5C4E171B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</w:tcPr>
          <w:p w14:paraId="3AD95AA6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3F77651A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232A" w14:paraId="6746060D" w14:textId="77777777" w:rsidTr="00D202DC">
        <w:trPr>
          <w:trHeight w:val="624"/>
        </w:trPr>
        <w:tc>
          <w:tcPr>
            <w:tcW w:w="2343" w:type="dxa"/>
          </w:tcPr>
          <w:p w14:paraId="402FE534" w14:textId="77777777" w:rsidR="00551D3A" w:rsidRPr="00436060" w:rsidRDefault="00551D3A" w:rsidP="00D9046E">
            <w:pPr>
              <w:spacing w:line="480" w:lineRule="auto"/>
              <w:ind w:firstLineChars="50" w:firstLine="120"/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1162" w:type="dxa"/>
          </w:tcPr>
          <w:p w14:paraId="0878CD44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3" w:type="dxa"/>
          </w:tcPr>
          <w:p w14:paraId="1D676739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22EFAE0E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5FF51957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</w:tcPr>
          <w:p w14:paraId="58D9F8AB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3D259EB3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232A" w14:paraId="2C28729D" w14:textId="77777777" w:rsidTr="00D202DC">
        <w:trPr>
          <w:trHeight w:val="624"/>
        </w:trPr>
        <w:tc>
          <w:tcPr>
            <w:tcW w:w="2343" w:type="dxa"/>
          </w:tcPr>
          <w:p w14:paraId="04631670" w14:textId="77777777" w:rsidR="00551D3A" w:rsidRPr="00436060" w:rsidRDefault="00551D3A" w:rsidP="00D9046E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Aflatoxin B1</w:t>
            </w:r>
          </w:p>
        </w:tc>
        <w:tc>
          <w:tcPr>
            <w:tcW w:w="1162" w:type="dxa"/>
          </w:tcPr>
          <w:p w14:paraId="686087DF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3" w:type="dxa"/>
          </w:tcPr>
          <w:p w14:paraId="5A497743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4F712BD7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43ABC387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</w:tcPr>
          <w:p w14:paraId="2F78E584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4C09B9C4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232A" w14:paraId="3BE7DA61" w14:textId="77777777" w:rsidTr="00D202DC">
        <w:trPr>
          <w:trHeight w:val="624"/>
        </w:trPr>
        <w:tc>
          <w:tcPr>
            <w:tcW w:w="2343" w:type="dxa"/>
          </w:tcPr>
          <w:p w14:paraId="26C1C5C8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Child-Pugh score</w:t>
            </w:r>
          </w:p>
        </w:tc>
        <w:tc>
          <w:tcPr>
            <w:tcW w:w="1162" w:type="dxa"/>
          </w:tcPr>
          <w:p w14:paraId="72CD4DD7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3" w:type="dxa"/>
          </w:tcPr>
          <w:p w14:paraId="4930162F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6" w:type="dxa"/>
          </w:tcPr>
          <w:p w14:paraId="54CFE443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6" w:type="dxa"/>
          </w:tcPr>
          <w:p w14:paraId="4674BA5A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</w:tcPr>
          <w:p w14:paraId="071DEAA3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8" w:type="dxa"/>
          </w:tcPr>
          <w:p w14:paraId="21BF1DD3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A232A" w14:paraId="75977232" w14:textId="77777777" w:rsidTr="00D202DC">
        <w:trPr>
          <w:trHeight w:val="624"/>
        </w:trPr>
        <w:tc>
          <w:tcPr>
            <w:tcW w:w="2343" w:type="dxa"/>
          </w:tcPr>
          <w:p w14:paraId="48B193F4" w14:textId="4D729F08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r w:rsidR="00610F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0F7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610F71">
              <w:rPr>
                <w:rFonts w:ascii="Times New Roman" w:hAnsi="Times New Roman" w:cs="Times New Roman"/>
                <w:sz w:val="24"/>
                <w:szCs w:val="24"/>
              </w:rPr>
              <w:t>NCCN)</w:t>
            </w:r>
          </w:p>
        </w:tc>
        <w:tc>
          <w:tcPr>
            <w:tcW w:w="1162" w:type="dxa"/>
          </w:tcPr>
          <w:p w14:paraId="5F85D3E0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173" w:type="dxa"/>
          </w:tcPr>
          <w:p w14:paraId="2C1E2938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276" w:type="dxa"/>
          </w:tcPr>
          <w:p w14:paraId="1C2011F4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276" w:type="dxa"/>
          </w:tcPr>
          <w:p w14:paraId="155D717E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275" w:type="dxa"/>
          </w:tcPr>
          <w:p w14:paraId="3CD7BCED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418" w:type="dxa"/>
          </w:tcPr>
          <w:p w14:paraId="3B7794E2" w14:textId="7F6FB872" w:rsidR="00551D3A" w:rsidRPr="00436060" w:rsidRDefault="0007678E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BA232A" w14:paraId="197F5D47" w14:textId="77777777" w:rsidTr="00D202DC">
        <w:trPr>
          <w:trHeight w:val="624"/>
        </w:trPr>
        <w:tc>
          <w:tcPr>
            <w:tcW w:w="2343" w:type="dxa"/>
          </w:tcPr>
          <w:p w14:paraId="4E04EF09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 xml:space="preserve">Tumor size </w:t>
            </w:r>
            <w:r w:rsidRPr="0043606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cm)</w:t>
            </w:r>
          </w:p>
        </w:tc>
        <w:tc>
          <w:tcPr>
            <w:tcW w:w="1162" w:type="dxa"/>
          </w:tcPr>
          <w:p w14:paraId="2E530450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3.5×3×3</w:t>
            </w:r>
          </w:p>
        </w:tc>
        <w:tc>
          <w:tcPr>
            <w:tcW w:w="1173" w:type="dxa"/>
          </w:tcPr>
          <w:p w14:paraId="41D934F3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7×7×5</w:t>
            </w:r>
          </w:p>
        </w:tc>
        <w:tc>
          <w:tcPr>
            <w:tcW w:w="1276" w:type="dxa"/>
          </w:tcPr>
          <w:p w14:paraId="44D1177B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11.5×11×7</w:t>
            </w:r>
          </w:p>
        </w:tc>
        <w:tc>
          <w:tcPr>
            <w:tcW w:w="1276" w:type="dxa"/>
          </w:tcPr>
          <w:p w14:paraId="247EB548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10×5×4</w:t>
            </w:r>
          </w:p>
        </w:tc>
        <w:tc>
          <w:tcPr>
            <w:tcW w:w="1275" w:type="dxa"/>
          </w:tcPr>
          <w:p w14:paraId="2BFD5EB4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7×3×4.8</w:t>
            </w:r>
          </w:p>
        </w:tc>
        <w:tc>
          <w:tcPr>
            <w:tcW w:w="1418" w:type="dxa"/>
          </w:tcPr>
          <w:p w14:paraId="3226E72C" w14:textId="4D34F74A" w:rsidR="00551D3A" w:rsidRPr="00436060" w:rsidRDefault="0007678E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4×</w:t>
            </w:r>
            <w:r w:rsidR="00ED43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×4</w:t>
            </w:r>
          </w:p>
        </w:tc>
      </w:tr>
      <w:tr w:rsidR="00BA232A" w14:paraId="51FE8FE9" w14:textId="77777777" w:rsidTr="00D202DC">
        <w:trPr>
          <w:trHeight w:val="624"/>
        </w:trPr>
        <w:tc>
          <w:tcPr>
            <w:tcW w:w="2343" w:type="dxa"/>
          </w:tcPr>
          <w:p w14:paraId="462A1B8C" w14:textId="77777777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Tumor differentiation</w:t>
            </w:r>
          </w:p>
        </w:tc>
        <w:tc>
          <w:tcPr>
            <w:tcW w:w="1162" w:type="dxa"/>
          </w:tcPr>
          <w:p w14:paraId="586FB0E2" w14:textId="6A58784B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73" w:type="dxa"/>
          </w:tcPr>
          <w:p w14:paraId="4FE1C4F0" w14:textId="62C39D10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</w:tcPr>
          <w:p w14:paraId="234D082D" w14:textId="7A19A723" w:rsidR="00551D3A" w:rsidRPr="00436060" w:rsidRDefault="0007678E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</w:tcPr>
          <w:p w14:paraId="5D3F69C8" w14:textId="452DEECA" w:rsidR="00551D3A" w:rsidRPr="00436060" w:rsidRDefault="0007678E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5" w:type="dxa"/>
          </w:tcPr>
          <w:p w14:paraId="64CA09C7" w14:textId="0E2E85A4" w:rsidR="00551D3A" w:rsidRPr="00436060" w:rsidRDefault="0007678E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18" w:type="dxa"/>
          </w:tcPr>
          <w:p w14:paraId="35E5F541" w14:textId="4D43D7EF" w:rsidR="00551D3A" w:rsidRPr="00436060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06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07678E" w14:paraId="2A92A0AD" w14:textId="77777777" w:rsidTr="00D202DC">
        <w:trPr>
          <w:trHeight w:val="624"/>
        </w:trPr>
        <w:tc>
          <w:tcPr>
            <w:tcW w:w="2343" w:type="dxa"/>
          </w:tcPr>
          <w:p w14:paraId="6C647994" w14:textId="54660718" w:rsidR="0007678E" w:rsidRPr="00D9046E" w:rsidRDefault="00B36C92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E627DD">
              <w:rPr>
                <w:rFonts w:ascii="Times New Roman" w:hAnsi="Times New Roman" w:cs="Times New Roman" w:hint="eastAsia"/>
                <w:sz w:val="24"/>
                <w:szCs w:val="24"/>
              </w:rPr>
              <w:t>iver cirrhosis</w:t>
            </w:r>
          </w:p>
        </w:tc>
        <w:tc>
          <w:tcPr>
            <w:tcW w:w="1162" w:type="dxa"/>
          </w:tcPr>
          <w:p w14:paraId="659918ED" w14:textId="2360BA4D" w:rsidR="0007678E" w:rsidRPr="00D9046E" w:rsidRDefault="00A679B5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3" w:type="dxa"/>
          </w:tcPr>
          <w:p w14:paraId="3D5E272C" w14:textId="3CBC362B" w:rsidR="0007678E" w:rsidRPr="00D9046E" w:rsidRDefault="00FB704D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D9046E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1276" w:type="dxa"/>
          </w:tcPr>
          <w:p w14:paraId="60118C1D" w14:textId="1899430D" w:rsidR="0007678E" w:rsidRPr="00D9046E" w:rsidRDefault="00A679B5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1C39192B" w14:textId="2670ED49" w:rsidR="0007678E" w:rsidRPr="00D9046E" w:rsidRDefault="0007678E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558737EC" w14:textId="56678B41" w:rsidR="0007678E" w:rsidRPr="00D9046E" w:rsidRDefault="0007678E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3F794681" w14:textId="21FB0CED" w:rsidR="0007678E" w:rsidRPr="00D9046E" w:rsidRDefault="00FB704D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9046E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</w:tr>
      <w:tr w:rsidR="00BA232A" w14:paraId="060C80A2" w14:textId="77777777" w:rsidTr="00D202DC">
        <w:trPr>
          <w:trHeight w:val="808"/>
        </w:trPr>
        <w:tc>
          <w:tcPr>
            <w:tcW w:w="2343" w:type="dxa"/>
          </w:tcPr>
          <w:p w14:paraId="2DE3BA8F" w14:textId="6DE66DBC" w:rsidR="00551D3A" w:rsidRPr="00D9046E" w:rsidRDefault="008948D6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I</w:t>
            </w:r>
          </w:p>
        </w:tc>
        <w:tc>
          <w:tcPr>
            <w:tcW w:w="1162" w:type="dxa"/>
          </w:tcPr>
          <w:p w14:paraId="1478BC6B" w14:textId="4D8C3914" w:rsidR="00551D3A" w:rsidRPr="00D9046E" w:rsidRDefault="0048570E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8948D6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  <w:r w:rsidR="0007678E" w:rsidRPr="00D904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3" w:type="dxa"/>
          </w:tcPr>
          <w:p w14:paraId="76E11EBF" w14:textId="3BAF028A" w:rsidR="00551D3A" w:rsidRPr="00D9046E" w:rsidRDefault="0048570E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8948D6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  <w:r w:rsidR="0007678E" w:rsidRPr="00D904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35658956" w14:textId="7ED124B0" w:rsidR="00551D3A" w:rsidRPr="00D9046E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948D6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  <w:r w:rsidRPr="00D904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13527D24" w14:textId="242794E5" w:rsidR="00551D3A" w:rsidRPr="00D9046E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948D6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  <w:r w:rsidRPr="00D904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5E9779D6" w14:textId="02967B55" w:rsidR="00551D3A" w:rsidRPr="00D9046E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948D6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  <w:r w:rsidRPr="00D904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7429E393" w14:textId="208610E1" w:rsidR="00551D3A" w:rsidRPr="00D9046E" w:rsidRDefault="0048570E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8948D6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  <w:r w:rsidR="0007678E" w:rsidRPr="00D904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A232A" w14:paraId="3E2899A9" w14:textId="77777777" w:rsidTr="00D202DC">
        <w:trPr>
          <w:trHeight w:val="624"/>
        </w:trPr>
        <w:tc>
          <w:tcPr>
            <w:tcW w:w="2343" w:type="dxa"/>
          </w:tcPr>
          <w:p w14:paraId="28AF6EA4" w14:textId="12A55F3A" w:rsidR="00551D3A" w:rsidRPr="00D9046E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D9046E">
              <w:rPr>
                <w:rFonts w:ascii="Times New Roman" w:hAnsi="Times New Roman" w:cs="Times New Roman"/>
                <w:sz w:val="24"/>
                <w:szCs w:val="24"/>
              </w:rPr>
              <w:t>FP (</w:t>
            </w:r>
            <w:r w:rsidR="00A539CC" w:rsidRPr="00D9046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9046E">
              <w:rPr>
                <w:rFonts w:ascii="Times New Roman" w:hAnsi="Times New Roman" w:cs="Times New Roman"/>
                <w:sz w:val="24"/>
                <w:szCs w:val="24"/>
              </w:rPr>
              <w:t>g/</w:t>
            </w:r>
            <w:r w:rsidR="00964F39" w:rsidRPr="00D9046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0B70D0" w:rsidRPr="00D9046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904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2" w:type="dxa"/>
          </w:tcPr>
          <w:p w14:paraId="6D344E5C" w14:textId="77777777" w:rsidR="00551D3A" w:rsidRPr="00D9046E" w:rsidRDefault="00551D3A" w:rsidP="00D90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2</w:t>
            </w:r>
          </w:p>
        </w:tc>
        <w:tc>
          <w:tcPr>
            <w:tcW w:w="1173" w:type="dxa"/>
          </w:tcPr>
          <w:p w14:paraId="0AAF15E3" w14:textId="31828459" w:rsidR="00551D3A" w:rsidRPr="00D9046E" w:rsidRDefault="000C0067" w:rsidP="00D90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 w:rsidR="00551D3A" w:rsidRPr="00D90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0</w:t>
            </w:r>
          </w:p>
        </w:tc>
        <w:tc>
          <w:tcPr>
            <w:tcW w:w="1276" w:type="dxa"/>
          </w:tcPr>
          <w:p w14:paraId="79E75FAE" w14:textId="30C1F13F" w:rsidR="00551D3A" w:rsidRPr="00D9046E" w:rsidRDefault="0051708E" w:rsidP="00D90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1276" w:type="dxa"/>
          </w:tcPr>
          <w:p w14:paraId="3C4E9B95" w14:textId="77777777" w:rsidR="00551D3A" w:rsidRPr="00D9046E" w:rsidRDefault="00551D3A" w:rsidP="00D90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1275" w:type="dxa"/>
          </w:tcPr>
          <w:p w14:paraId="2EB38942" w14:textId="0A65C309" w:rsidR="00551D3A" w:rsidRPr="00D9046E" w:rsidRDefault="000C0067" w:rsidP="00D90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 w:rsidR="00551D3A" w:rsidRPr="00D90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0</w:t>
            </w:r>
          </w:p>
        </w:tc>
        <w:tc>
          <w:tcPr>
            <w:tcW w:w="1418" w:type="dxa"/>
          </w:tcPr>
          <w:p w14:paraId="38A5728F" w14:textId="77777777" w:rsidR="00551D3A" w:rsidRPr="00D9046E" w:rsidRDefault="00551D3A" w:rsidP="00D90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4</w:t>
            </w:r>
          </w:p>
        </w:tc>
      </w:tr>
      <w:tr w:rsidR="00BA232A" w14:paraId="7C05F98F" w14:textId="77777777" w:rsidTr="00D202DC">
        <w:trPr>
          <w:trHeight w:val="624"/>
        </w:trPr>
        <w:tc>
          <w:tcPr>
            <w:tcW w:w="2343" w:type="dxa"/>
            <w:tcBorders>
              <w:bottom w:val="single" w:sz="4" w:space="0" w:color="auto"/>
            </w:tcBorders>
          </w:tcPr>
          <w:p w14:paraId="369BCDB3" w14:textId="3D37DAD2" w:rsidR="00551D3A" w:rsidRPr="002B2364" w:rsidRDefault="00551D3A" w:rsidP="00D9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 (</w:t>
            </w:r>
            <w:r w:rsidR="00A539C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C9003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964F3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0B70D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122F15AF" w14:textId="77777777" w:rsidR="00551D3A" w:rsidRPr="00D9046E" w:rsidRDefault="00551D3A" w:rsidP="00D90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4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335FA341" w14:textId="77777777" w:rsidR="00551D3A" w:rsidRPr="00D9046E" w:rsidRDefault="00551D3A" w:rsidP="00D90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06D5CB" w14:textId="77777777" w:rsidR="00551D3A" w:rsidRPr="00D9046E" w:rsidRDefault="00551D3A" w:rsidP="00D90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44BD23" w14:textId="77777777" w:rsidR="00551D3A" w:rsidRPr="00D9046E" w:rsidRDefault="00551D3A" w:rsidP="00D90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418D33C" w14:textId="77777777" w:rsidR="00551D3A" w:rsidRPr="00D9046E" w:rsidRDefault="00551D3A" w:rsidP="00D90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6C97BC" w14:textId="77777777" w:rsidR="00551D3A" w:rsidRPr="00D9046E" w:rsidRDefault="00551D3A" w:rsidP="00D904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0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6</w:t>
            </w:r>
          </w:p>
        </w:tc>
      </w:tr>
    </w:tbl>
    <w:p w14:paraId="59889763" w14:textId="23AAFCDC" w:rsidR="00551D3A" w:rsidRPr="007520C9" w:rsidRDefault="00551D3A" w:rsidP="007520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51D3A" w:rsidRPr="007520C9" w:rsidSect="007B5EB7">
      <w:pgSz w:w="11906" w:h="16838" w:code="9"/>
      <w:pgMar w:top="1440" w:right="1440" w:bottom="144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F7BFA0" w14:textId="77777777" w:rsidR="00A5092E" w:rsidRDefault="00A5092E" w:rsidP="002B2364">
      <w:r>
        <w:separator/>
      </w:r>
    </w:p>
  </w:endnote>
  <w:endnote w:type="continuationSeparator" w:id="0">
    <w:p w14:paraId="34DE94AE" w14:textId="77777777" w:rsidR="00A5092E" w:rsidRDefault="00A5092E" w:rsidP="002B2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1DF19C" w14:textId="77777777" w:rsidR="00A5092E" w:rsidRDefault="00A5092E" w:rsidP="002B2364">
      <w:r>
        <w:separator/>
      </w:r>
    </w:p>
  </w:footnote>
  <w:footnote w:type="continuationSeparator" w:id="0">
    <w:p w14:paraId="3BCDA457" w14:textId="77777777" w:rsidR="00A5092E" w:rsidRDefault="00A5092E" w:rsidP="002B23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1E7B"/>
    <w:rsid w:val="00050689"/>
    <w:rsid w:val="0007678E"/>
    <w:rsid w:val="000B70D0"/>
    <w:rsid w:val="000C0067"/>
    <w:rsid w:val="0011357D"/>
    <w:rsid w:val="001C4FDF"/>
    <w:rsid w:val="001C54C2"/>
    <w:rsid w:val="001D260D"/>
    <w:rsid w:val="001F305A"/>
    <w:rsid w:val="00203A82"/>
    <w:rsid w:val="002625B1"/>
    <w:rsid w:val="002B2364"/>
    <w:rsid w:val="002F5D1A"/>
    <w:rsid w:val="00304082"/>
    <w:rsid w:val="00363B4C"/>
    <w:rsid w:val="003742EB"/>
    <w:rsid w:val="003C080F"/>
    <w:rsid w:val="003D3CBF"/>
    <w:rsid w:val="003F0293"/>
    <w:rsid w:val="00436060"/>
    <w:rsid w:val="004505A5"/>
    <w:rsid w:val="0048570E"/>
    <w:rsid w:val="004F59BC"/>
    <w:rsid w:val="00510724"/>
    <w:rsid w:val="005148AD"/>
    <w:rsid w:val="0051708E"/>
    <w:rsid w:val="00551D3A"/>
    <w:rsid w:val="0060177D"/>
    <w:rsid w:val="00610F71"/>
    <w:rsid w:val="00642A2B"/>
    <w:rsid w:val="006C6686"/>
    <w:rsid w:val="00715BB7"/>
    <w:rsid w:val="007520C9"/>
    <w:rsid w:val="00772A57"/>
    <w:rsid w:val="007B5EB7"/>
    <w:rsid w:val="007E335B"/>
    <w:rsid w:val="0081514E"/>
    <w:rsid w:val="008948D6"/>
    <w:rsid w:val="008F78B0"/>
    <w:rsid w:val="00920D74"/>
    <w:rsid w:val="00947B86"/>
    <w:rsid w:val="00964F39"/>
    <w:rsid w:val="009F52CB"/>
    <w:rsid w:val="00A00DD4"/>
    <w:rsid w:val="00A310BF"/>
    <w:rsid w:val="00A5092E"/>
    <w:rsid w:val="00A51599"/>
    <w:rsid w:val="00A539CC"/>
    <w:rsid w:val="00A679B5"/>
    <w:rsid w:val="00A7392E"/>
    <w:rsid w:val="00A75F7F"/>
    <w:rsid w:val="00B03DF9"/>
    <w:rsid w:val="00B1017E"/>
    <w:rsid w:val="00B36C92"/>
    <w:rsid w:val="00B84061"/>
    <w:rsid w:val="00BA232A"/>
    <w:rsid w:val="00BA639B"/>
    <w:rsid w:val="00C020A6"/>
    <w:rsid w:val="00C70571"/>
    <w:rsid w:val="00C75816"/>
    <w:rsid w:val="00C8561C"/>
    <w:rsid w:val="00C9003E"/>
    <w:rsid w:val="00CA0909"/>
    <w:rsid w:val="00D202DC"/>
    <w:rsid w:val="00D55AFD"/>
    <w:rsid w:val="00D9046E"/>
    <w:rsid w:val="00D976FD"/>
    <w:rsid w:val="00DF7277"/>
    <w:rsid w:val="00E540D1"/>
    <w:rsid w:val="00E627DD"/>
    <w:rsid w:val="00E67FA0"/>
    <w:rsid w:val="00E70A46"/>
    <w:rsid w:val="00E81E7B"/>
    <w:rsid w:val="00ED439A"/>
    <w:rsid w:val="00EE2ED6"/>
    <w:rsid w:val="00EE50B8"/>
    <w:rsid w:val="00EF5949"/>
    <w:rsid w:val="00F36D2E"/>
    <w:rsid w:val="00FB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B69FCF"/>
  <w15:chartTrackingRefBased/>
  <w15:docId w15:val="{EED0D440-D8CE-4AA7-93F2-2D6A1874C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23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B2364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B2364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679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679B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679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679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2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dong</dc:creator>
  <cp:keywords/>
  <dc:description/>
  <cp:lastModifiedBy>dong xiao</cp:lastModifiedBy>
  <cp:revision>44</cp:revision>
  <dcterms:created xsi:type="dcterms:W3CDTF">2019-03-15T09:20:00Z</dcterms:created>
  <dcterms:modified xsi:type="dcterms:W3CDTF">2020-12-11T12:04:00Z</dcterms:modified>
</cp:coreProperties>
</file>